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EDE56" w14:textId="2A379A90" w:rsidR="0049678A" w:rsidRPr="007A151E" w:rsidRDefault="0049678A" w:rsidP="0049678A">
      <w:pPr>
        <w:spacing w:line="480" w:lineRule="auto"/>
        <w:rPr>
          <w:b/>
        </w:rPr>
      </w:pPr>
      <w:r w:rsidRPr="007A151E">
        <w:rPr>
          <w:rFonts w:hint="eastAsia"/>
          <w:b/>
        </w:rPr>
        <w:t>Supplement 1</w:t>
      </w:r>
    </w:p>
    <w:p w14:paraId="42693BC1" w14:textId="6DBC9619" w:rsidR="0049678A" w:rsidRDefault="004461FB" w:rsidP="0049678A">
      <w:pPr>
        <w:spacing w:line="480" w:lineRule="auto"/>
        <w:rPr>
          <w:b/>
        </w:rPr>
      </w:pPr>
      <w:r>
        <w:rPr>
          <w:rFonts w:asciiTheme="majorHAnsi" w:hAnsiTheme="majorHAnsi" w:cstheme="majorHAnsi"/>
        </w:rPr>
        <w:t>S</w:t>
      </w:r>
      <w:r w:rsidRPr="00514708">
        <w:rPr>
          <w:rFonts w:asciiTheme="majorHAnsi" w:hAnsiTheme="majorHAnsi" w:cstheme="majorHAnsi"/>
        </w:rPr>
        <w:t>ubgroup analysis regarding the presence of preoperative treatment</w:t>
      </w:r>
      <w:r>
        <w:rPr>
          <w:rFonts w:asciiTheme="majorHAnsi" w:hAnsiTheme="majorHAnsi" w:cstheme="majorHAnsi"/>
        </w:rPr>
        <w:t xml:space="preserve"> on values as predictive indices</w:t>
      </w:r>
      <w:r w:rsidRPr="00F10BCB">
        <w:rPr>
          <w:rFonts w:asciiTheme="majorHAnsi" w:hAnsiTheme="majorHAnsi" w:cstheme="majorHAnsi"/>
        </w:rPr>
        <w:t xml:space="preserve"> N or n</w:t>
      </w:r>
      <w:r w:rsidR="00F10BCB" w:rsidRPr="00F10BCB">
        <w:rPr>
          <w:rFonts w:asciiTheme="majorHAnsi" w:eastAsia="ＭＳ 明朝" w:hAnsiTheme="majorHAnsi" w:cstheme="majorHAnsi"/>
        </w:rPr>
        <w:t xml:space="preserve"> and T or t</w:t>
      </w:r>
      <w:r w:rsidR="00F10BCB">
        <w:rPr>
          <w:rFonts w:asciiTheme="majorHAnsi" w:eastAsia="ＭＳ 明朝" w:hAnsiTheme="majorHAnsi" w:cstheme="majorHAnsi"/>
        </w:rPr>
        <w:t>.</w:t>
      </w:r>
    </w:p>
    <w:tbl>
      <w:tblPr>
        <w:tblW w:w="84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"/>
        <w:gridCol w:w="737"/>
        <w:gridCol w:w="1410"/>
        <w:gridCol w:w="599"/>
        <w:gridCol w:w="671"/>
        <w:gridCol w:w="671"/>
        <w:gridCol w:w="935"/>
        <w:gridCol w:w="204"/>
        <w:gridCol w:w="671"/>
        <w:gridCol w:w="671"/>
        <w:gridCol w:w="671"/>
        <w:gridCol w:w="935"/>
      </w:tblGrid>
      <w:tr w:rsidR="003A5A1A" w:rsidRPr="00F10BCB" w14:paraId="3B050B57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75E8CC0" w14:textId="1CBDB167" w:rsidR="00F10BCB" w:rsidRPr="00F10BCB" w:rsidRDefault="00F10BCB" w:rsidP="00F10BCB">
            <w:pPr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14A79B7" w14:textId="15669DBA" w:rsidR="00F10BCB" w:rsidRPr="00F10BCB" w:rsidRDefault="00F10BCB" w:rsidP="00F10BCB">
            <w:pPr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12C44C2" w14:textId="24316118" w:rsidR="00F10BCB" w:rsidRPr="00F10BCB" w:rsidRDefault="00F10BCB" w:rsidP="00F10BCB">
            <w:pPr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56BA3E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C33A859" w14:textId="003F7FDF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CE57A4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Multivariate</w:t>
            </w:r>
          </w:p>
        </w:tc>
      </w:tr>
      <w:tr w:rsidR="003A5A1A" w:rsidRPr="00F10BCB" w14:paraId="38756F31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4B90DD80" w14:textId="61A3F19F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0F8E49A0" w14:textId="5040D122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60AB3599" w14:textId="344B852D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340A72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81856B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E810B7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06D63B30" w14:textId="1F193B32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3A959D5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E81F76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0BDEF6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3A5A1A" w:rsidRPr="00F10BCB" w14:paraId="3F5D3E51" w14:textId="77777777" w:rsidTr="00A764AC">
        <w:trPr>
          <w:trHeight w:val="361"/>
        </w:trPr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376CE4" w14:textId="77777777" w:rsidR="00F10BCB" w:rsidRPr="00F10BCB" w:rsidRDefault="00F10BCB" w:rsidP="00F10BCB">
            <w:pPr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Without preoperative systemic therap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9223F" w14:textId="12856A5E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83A64E" w14:textId="17FAFB3F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8FA286" w14:textId="076A66EB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5AE49F" w14:textId="7D1E1DCE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01577E" w14:textId="50919C18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864B4D" w14:textId="3B1931A0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0395BD" w14:textId="3176F170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43DCD" w14:textId="6D7EB872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13C445" w14:textId="69794CA8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</w:tr>
      <w:tr w:rsidR="003A5A1A" w:rsidRPr="00F10BCB" w14:paraId="34427828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72C8C8E" w14:textId="5B74D0C2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190958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N st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81BDB" w14:textId="330C770A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A184D0" w14:textId="07F73DDA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7111D4" w14:textId="1AE6166E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5CBED" w14:textId="53C72BBF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D421A" w14:textId="04DAAA62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DB4CA" w14:textId="28BA0EE8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D7EF4" w14:textId="6213B2AA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C1AC1" w14:textId="10E2A655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B15DC" w14:textId="234E60C2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</w:tr>
      <w:tr w:rsidR="003A5A1A" w:rsidRPr="00F10BCB" w14:paraId="38DD8C9F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086B33" w14:textId="2B799498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F05671B" w14:textId="080472F5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516015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N0 vs. N1-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FE755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35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AA2AF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71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089C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22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3E3C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B5D6A" w14:textId="2600B4F3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B6847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64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C2B2F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09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18E2F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46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47F7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 xml:space="preserve">0.016 </w:t>
            </w:r>
          </w:p>
        </w:tc>
      </w:tr>
      <w:tr w:rsidR="003A5A1A" w:rsidRPr="00F10BCB" w14:paraId="5896687A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688AF4" w14:textId="72465731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3A7684B" w14:textId="49ABCB4F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Pathological lymph node </w:t>
            </w:r>
            <w:r w:rsidR="00A764AC"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etastasis</w:t>
            </w: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8BAD3" w14:textId="1C155401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3DF43" w14:textId="18DE1D43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8C010" w14:textId="28351E74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D24E4" w14:textId="614B7E32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D1B11" w14:textId="042A9098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425A9" w14:textId="6B7E2482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566A2" w14:textId="103C11A8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6F556D" w14:textId="0B567E68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D36A6" w14:textId="73E09F91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</w:tr>
      <w:tr w:rsidR="003A5A1A" w:rsidRPr="00F10BCB" w14:paraId="00F7022C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</w:tcPr>
          <w:p w14:paraId="1D32F8EC" w14:textId="0F8BFA0D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7843F17" w14:textId="2DBAD741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7752887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pN0 vs. </w:t>
            </w:r>
            <w:proofErr w:type="spellStart"/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N</w:t>
            </w:r>
            <w:proofErr w:type="spellEnd"/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+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08E59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317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1B4DD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674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45589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207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214AD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F01B9E" w14:textId="6FF9C12D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07674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722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D3C3A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133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C28C2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617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449FA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 xml:space="preserve">0.011 </w:t>
            </w:r>
          </w:p>
        </w:tc>
      </w:tr>
      <w:tr w:rsidR="003A5A1A" w:rsidRPr="00F10BCB" w14:paraId="05D58F21" w14:textId="77777777" w:rsidTr="00A764AC">
        <w:trPr>
          <w:trHeight w:val="361"/>
        </w:trPr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1AF953" w14:textId="77777777" w:rsidR="00F10BCB" w:rsidRPr="00F10BCB" w:rsidRDefault="00F10BCB" w:rsidP="00F10BCB">
            <w:pPr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With preoperative systemic therap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8DBA67D" w14:textId="5B0384C1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D8EFDBC" w14:textId="11148373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1A9023F" w14:textId="7B65F27C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BC7E268" w14:textId="457A2EE5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E45A079" w14:textId="42655BA9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02A2E74" w14:textId="450A9790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D44F294" w14:textId="597A548D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91AFAD2" w14:textId="0119E532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B152913" w14:textId="3B713563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</w:tr>
      <w:tr w:rsidR="003A5A1A" w:rsidRPr="00F10BCB" w14:paraId="1A3D69D7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6CE09491" w14:textId="79447AD5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EB065A0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N st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0379B24" w14:textId="57EC80E8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047A333" w14:textId="48E01759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74C9D50" w14:textId="13EEBD4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13BF256" w14:textId="5A65F181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3CCA129" w14:textId="4F67C10D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C4F8C85" w14:textId="55483D62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2CE9000" w14:textId="4FBE5ED0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97726FE" w14:textId="37B5AD19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B1FB3B1" w14:textId="3108BFDF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</w:tr>
      <w:tr w:rsidR="003A5A1A" w:rsidRPr="00F10BCB" w14:paraId="5AFFF37C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41121D18" w14:textId="532940BA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EF30033" w14:textId="64B269EA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5BA699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N0 vs. N1-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134860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38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CC4A0B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48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414031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81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487A7B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58FA2FD" w14:textId="271A1A60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6CA9BD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90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B88BBB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15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D55722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14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7C70CA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 xml:space="preserve">0.012 </w:t>
            </w:r>
          </w:p>
        </w:tc>
      </w:tr>
      <w:tr w:rsidR="003A5A1A" w:rsidRPr="00F10BCB" w14:paraId="7A575B45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282CD0C9" w14:textId="70A50971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A5288B5" w14:textId="5EA36CFD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Pathological lymph node </w:t>
            </w:r>
            <w:r w:rsidR="00A764AC"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etastasis</w:t>
            </w: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B5371DB" w14:textId="17A3C031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B4399D4" w14:textId="7EAEEC14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B71277E" w14:textId="0686DBE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F04DF92" w14:textId="7BD070DE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901B2DD" w14:textId="2F72A36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137A56D" w14:textId="05E6A18E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ED1F19B" w14:textId="72C18A61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72EAB30" w14:textId="7EBB4E8E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46A3A9D" w14:textId="23DD6012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</w:tr>
      <w:tr w:rsidR="003A5A1A" w:rsidRPr="00F10BCB" w14:paraId="64F0DFEE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045555CA" w14:textId="06682725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58C8D344" w14:textId="2B962E0B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2B5DA9FA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pN0 vs. </w:t>
            </w:r>
            <w:proofErr w:type="spellStart"/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N</w:t>
            </w:r>
            <w:proofErr w:type="spellEnd"/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4EA03B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256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65CB0E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562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2BA6D5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258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AC35EA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389D014A" w14:textId="5BF367AE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A473EF5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849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473D5C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252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09ABBE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729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0E7024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 xml:space="preserve">0.002 </w:t>
            </w:r>
          </w:p>
        </w:tc>
      </w:tr>
      <w:tr w:rsidR="003A5A1A" w:rsidRPr="00F10BCB" w14:paraId="0BACFEC2" w14:textId="77777777" w:rsidTr="00A764AC">
        <w:trPr>
          <w:trHeight w:val="361"/>
        </w:trPr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CB98E9" w14:textId="77777777" w:rsidR="00F10BCB" w:rsidRPr="00F10BCB" w:rsidRDefault="00F10BCB" w:rsidP="00F10BCB">
            <w:pPr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Without preoperative systemic therap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E841" w14:textId="77777777" w:rsidR="00F10BCB" w:rsidRPr="00F10BCB" w:rsidRDefault="00F10BCB" w:rsidP="00F10BCB">
            <w:pPr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D5A2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A7C2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7347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2E4F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330F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6A7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66A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B0DE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</w:tr>
      <w:tr w:rsidR="003A5A1A" w:rsidRPr="00F10BCB" w14:paraId="75E31539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6B5FE3F" w14:textId="0010D446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EE758FB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T st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6176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C243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485F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6205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6E2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B75C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4DC3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3018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E51A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</w:tr>
      <w:tr w:rsidR="003A5A1A" w:rsidRPr="00F10BCB" w14:paraId="06C2A192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3B21270" w14:textId="20AC24F3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17A075E" w14:textId="41A3F168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7948DC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T1 vs. T2-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D041A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58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3920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80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7F1B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69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FF9AA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B3D7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2B14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34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26E4A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63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DE66C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38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D9965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A5A1A" w:rsidRPr="00F10BCB" w14:paraId="5F305D62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BD0466" w14:textId="07123581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5EBD42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Pathological tumor size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5EBA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BF91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E7C7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FC8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7A7A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669A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D1FA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7DC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D3B3" w14:textId="77777777" w:rsidR="00F10BCB" w:rsidRPr="00F10BCB" w:rsidRDefault="00F10BCB" w:rsidP="00F10BCB">
            <w:pPr>
              <w:rPr>
                <w:sz w:val="20"/>
                <w:szCs w:val="20"/>
              </w:rPr>
            </w:pPr>
          </w:p>
        </w:tc>
      </w:tr>
      <w:tr w:rsidR="003A5A1A" w:rsidRPr="00F10BCB" w14:paraId="201442B8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</w:tcPr>
          <w:p w14:paraId="5D7B63E6" w14:textId="609B51F4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1B44C97" w14:textId="4970EE9C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EB151F" w14:textId="121BF1F2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1</w:t>
            </w:r>
            <w:r w:rsidR="00A764AC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</w:t>
            </w: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cm vs. </w:t>
            </w:r>
            <w:r w:rsidR="00EC03B7" w:rsidRPr="00EC03B7">
              <w:rPr>
                <w:rFonts w:ascii="Arial" w:hAnsi="Arial" w:cs="Arial"/>
                <w:sz w:val="16"/>
                <w:szCs w:val="16"/>
              </w:rPr>
              <w:sym w:font="Symbol" w:char="F0B3"/>
            </w: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  <w:r w:rsidR="00A764AC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</w:t>
            </w: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61F0D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203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218EE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294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328D2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753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1C944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332C2" w14:textId="0C7EA99F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F1C62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633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0C89F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0.937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D609E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846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0539B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0.084 </w:t>
            </w:r>
          </w:p>
        </w:tc>
      </w:tr>
      <w:tr w:rsidR="003A5A1A" w:rsidRPr="00F10BCB" w14:paraId="48FD2F38" w14:textId="77777777" w:rsidTr="00A764AC">
        <w:trPr>
          <w:trHeight w:val="361"/>
        </w:trPr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50456A" w14:textId="77777777" w:rsidR="00F10BCB" w:rsidRPr="00F10BCB" w:rsidRDefault="00F10BCB" w:rsidP="00F10BCB">
            <w:pPr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With preoperative systemic therap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683D2AA" w14:textId="3BC0910F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A35B7D3" w14:textId="7034FC51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9D9DAFE" w14:textId="424BC798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5B304BC" w14:textId="3382F708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FC97E8E" w14:textId="1DD5F0C8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008FAC3" w14:textId="04DC9893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388B0E7" w14:textId="7F193393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DF7723F" w14:textId="4D0CCCCA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8E6CAC0" w14:textId="723DEF28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</w:tr>
      <w:tr w:rsidR="003A5A1A" w:rsidRPr="00F10BCB" w14:paraId="3FDC3E7E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340960C5" w14:textId="1CF5952C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6D22ED8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T st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85C0709" w14:textId="1B9BF50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D86B3B1" w14:textId="22045775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3A87BD1" w14:textId="2DD6BC58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1A2FE21" w14:textId="28966CC0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4FC25D5" w14:textId="13CFDE78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8444129" w14:textId="3EE289DE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D848136" w14:textId="048008E9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F5DBAC1" w14:textId="6FB16BC3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9D23230" w14:textId="6589B9FF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</w:tr>
      <w:tr w:rsidR="003A5A1A" w:rsidRPr="00F10BCB" w14:paraId="1ADD1950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7F56468E" w14:textId="146889FC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2BDDAD2C" w14:textId="51A8F9CB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4946ED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T1 vs. T2-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32D90E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87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BD9161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0.76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7EFEEC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4.58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066CF0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08E1EC9" w14:textId="4913D8FF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3FD891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84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63FA75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0.75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8C34CB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4.53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D224DD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0.180 </w:t>
            </w:r>
          </w:p>
        </w:tc>
      </w:tr>
      <w:tr w:rsidR="003A5A1A" w:rsidRPr="00F10BCB" w14:paraId="3592A74A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14:paraId="2F20E29D" w14:textId="0982499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BA25EA1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Pathological tumor size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F1505CE" w14:textId="35AF30F2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48C75F9" w14:textId="045E6E04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B968588" w14:textId="38327FD2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88D9577" w14:textId="1437B549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AABAEA8" w14:textId="1978851B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7580DE3" w14:textId="791E2328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819B9C6" w14:textId="7C9EF4B1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DF8A197" w14:textId="204B1CDC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65C14B2" w14:textId="24DF2996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</w:tr>
      <w:tr w:rsidR="003A5A1A" w:rsidRPr="00F10BCB" w14:paraId="1FA6EF58" w14:textId="77777777" w:rsidTr="00A764AC">
        <w:trPr>
          <w:trHeight w:val="361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56288551" w14:textId="664DCC71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6B8F608C" w14:textId="5A83CC6B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677B8D1" w14:textId="6A8649D0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1</w:t>
            </w:r>
            <w:r w:rsidR="00A764AC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</w:t>
            </w: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cm vs. </w:t>
            </w:r>
            <w:r w:rsidR="00EC03B7" w:rsidRPr="00EC03B7">
              <w:rPr>
                <w:rFonts w:ascii="Arial" w:hAnsi="Arial" w:cs="Arial"/>
                <w:sz w:val="16"/>
                <w:szCs w:val="16"/>
              </w:rPr>
              <w:sym w:font="Symbol" w:char="F0B3"/>
            </w: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  <w:r w:rsidR="00A764AC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</w:t>
            </w: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FA21BC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083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ED1438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430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12D89E7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036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10296E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56121183" w14:textId="3F9727D0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E36C368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2.084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F32713" w14:textId="77777777" w:rsidR="00F10BCB" w:rsidRPr="00F10BCB" w:rsidRDefault="00F10BCB" w:rsidP="00F10BCB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430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2EE9E1" w14:textId="77777777" w:rsidR="00F10BCB" w:rsidRPr="00F10BCB" w:rsidRDefault="00F10BCB" w:rsidP="00F10BCB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037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CF3EBE" w14:textId="77777777" w:rsidR="00F10BCB" w:rsidRPr="00F10BCB" w:rsidRDefault="00F10BCB" w:rsidP="00F10BCB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</w:pPr>
            <w:r w:rsidRPr="00F10BCB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</w:tbl>
    <w:p w14:paraId="3E78BE97" w14:textId="35877E78" w:rsidR="0049678A" w:rsidRDefault="0049678A" w:rsidP="0049678A">
      <w:pPr>
        <w:spacing w:line="480" w:lineRule="auto"/>
        <w:rPr>
          <w:rFonts w:eastAsiaTheme="minorEastAsia"/>
          <w:b/>
        </w:rPr>
      </w:pPr>
    </w:p>
    <w:p w14:paraId="2A0B7F1D" w14:textId="440946D8" w:rsidR="00F10BCB" w:rsidRDefault="00F10BCB">
      <w:pPr>
        <w:rPr>
          <w:rFonts w:eastAsiaTheme="minorEastAsia"/>
          <w:b/>
        </w:rPr>
      </w:pPr>
      <w:r>
        <w:rPr>
          <w:rFonts w:eastAsiaTheme="minorEastAsia"/>
          <w:b/>
        </w:rPr>
        <w:br w:type="page"/>
      </w:r>
    </w:p>
    <w:p w14:paraId="32EFAD21" w14:textId="77777777" w:rsidR="00A351D3" w:rsidRPr="00A351D3" w:rsidRDefault="00A351D3" w:rsidP="0049678A">
      <w:pPr>
        <w:spacing w:line="480" w:lineRule="auto"/>
        <w:rPr>
          <w:rFonts w:eastAsiaTheme="minorEastAsia"/>
          <w:b/>
        </w:rPr>
      </w:pPr>
    </w:p>
    <w:p w14:paraId="6807C8DB" w14:textId="12999ECF" w:rsidR="00B70ECA" w:rsidRPr="007A151E" w:rsidRDefault="00B70ECA" w:rsidP="0049678A">
      <w:pPr>
        <w:spacing w:line="480" w:lineRule="auto"/>
        <w:rPr>
          <w:b/>
        </w:rPr>
      </w:pPr>
      <w:r w:rsidRPr="007A151E">
        <w:rPr>
          <w:rFonts w:hint="eastAsia"/>
          <w:b/>
        </w:rPr>
        <w:t xml:space="preserve">Supplement </w:t>
      </w:r>
      <w:r w:rsidRPr="007A151E">
        <w:rPr>
          <w:b/>
        </w:rPr>
        <w:t>2</w:t>
      </w:r>
    </w:p>
    <w:p w14:paraId="3F0AB693" w14:textId="1C17CC94" w:rsidR="004461FB" w:rsidRPr="004E4528" w:rsidRDefault="004461FB" w:rsidP="0049678A">
      <w:pPr>
        <w:spacing w:line="480" w:lineRule="auto"/>
        <w:rPr>
          <w:rFonts w:asciiTheme="majorHAnsi" w:hAnsiTheme="majorHAnsi" w:cstheme="majorHAnsi"/>
          <w:bCs/>
        </w:rPr>
      </w:pPr>
      <w:r w:rsidRPr="004E4528">
        <w:rPr>
          <w:rFonts w:asciiTheme="majorHAnsi" w:hAnsiTheme="majorHAnsi" w:cstheme="majorHAnsi"/>
          <w:bCs/>
        </w:rPr>
        <w:t>Kaplan-</w:t>
      </w:r>
      <w:r w:rsidR="00101154" w:rsidRPr="004E4528">
        <w:rPr>
          <w:rFonts w:asciiTheme="majorHAnsi" w:hAnsiTheme="majorHAnsi" w:cstheme="majorHAnsi"/>
          <w:bCs/>
        </w:rPr>
        <w:t>Meier c</w:t>
      </w:r>
      <w:r w:rsidRPr="004E4528">
        <w:rPr>
          <w:rFonts w:asciiTheme="majorHAnsi" w:hAnsiTheme="majorHAnsi" w:cstheme="majorHAnsi"/>
          <w:bCs/>
        </w:rPr>
        <w:t>urve</w:t>
      </w:r>
      <w:r w:rsidR="00B70ECA" w:rsidRPr="004E4528">
        <w:rPr>
          <w:rFonts w:asciiTheme="majorHAnsi" w:hAnsiTheme="majorHAnsi" w:cstheme="majorHAnsi"/>
          <w:bCs/>
        </w:rPr>
        <w:t xml:space="preserve"> </w:t>
      </w:r>
      <w:r w:rsidR="00101154" w:rsidRPr="004E4528">
        <w:rPr>
          <w:rFonts w:asciiTheme="majorHAnsi" w:hAnsiTheme="majorHAnsi" w:cstheme="majorHAnsi"/>
          <w:bCs/>
        </w:rPr>
        <w:t>stratified by change in</w:t>
      </w:r>
      <w:r w:rsidRPr="004E4528">
        <w:rPr>
          <w:rFonts w:asciiTheme="majorHAnsi" w:hAnsiTheme="majorHAnsi" w:cstheme="majorHAnsi"/>
          <w:bCs/>
        </w:rPr>
        <w:t xml:space="preserve"> nodal status after preoperative systemic therapy</w:t>
      </w:r>
    </w:p>
    <w:p w14:paraId="29EEBB2B" w14:textId="099121A1" w:rsidR="0049678A" w:rsidRDefault="0049678A" w:rsidP="0049678A">
      <w:pPr>
        <w:rPr>
          <w:b/>
        </w:rPr>
      </w:pPr>
      <w:r>
        <w:rPr>
          <w:noProof/>
          <w:lang w:eastAsia="en-US"/>
        </w:rPr>
        <w:drawing>
          <wp:anchor distT="0" distB="0" distL="114300" distR="114300" simplePos="0" relativeHeight="251665408" behindDoc="0" locked="0" layoutInCell="1" allowOverlap="1" wp14:anchorId="6350762E" wp14:editId="7CA6B3D4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5010150" cy="4183266"/>
            <wp:effectExtent l="0" t="0" r="0" b="8255"/>
            <wp:wrapNone/>
            <wp:docPr id="23" name="図 1">
              <a:extLst xmlns:a="http://schemas.openxmlformats.org/drawingml/2006/main">
                <a:ext uri="{FF2B5EF4-FFF2-40B4-BE49-F238E27FC236}">
                  <a16:creationId xmlns:a16="http://schemas.microsoft.com/office/drawing/2014/main" id="{F324BEA3-289A-4640-8F10-6DA8DF8591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F324BEA3-289A-4640-8F10-6DA8DF85915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630" cy="4184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730060" wp14:editId="6DB244B5">
                <wp:simplePos x="0" y="0"/>
                <wp:positionH relativeFrom="column">
                  <wp:posOffset>3880485</wp:posOffset>
                </wp:positionH>
                <wp:positionV relativeFrom="paragraph">
                  <wp:posOffset>290195</wp:posOffset>
                </wp:positionV>
                <wp:extent cx="905120" cy="264560"/>
                <wp:effectExtent l="0" t="0" r="0" b="0"/>
                <wp:wrapNone/>
                <wp:docPr id="20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120" cy="2645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A5DFF9E" w14:textId="11800820" w:rsidR="007D3CBB" w:rsidRDefault="007D3CBB" w:rsidP="0049678A">
                            <w:r>
                              <w:rPr>
                                <w:rFonts w:hAnsi="Century"/>
                                <w:color w:val="000000" w:themeColor="text1"/>
                                <w:sz w:val="22"/>
                              </w:rPr>
                              <w:t>N0</w:t>
                            </w:r>
                            <w:r>
                              <w:rPr>
                                <w:rFonts w:hAnsi="Century" w:hint="eastAsia"/>
                                <w:color w:val="000000" w:themeColor="text1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hAnsi="Century"/>
                                <w:color w:val="000000" w:themeColor="text1"/>
                                <w:sz w:val="22"/>
                              </w:rPr>
                              <w:t>→</w:t>
                            </w:r>
                            <w:r>
                              <w:rPr>
                                <w:rFonts w:hAnsi="Century"/>
                                <w:color w:val="000000" w:themeColor="text1"/>
                                <w:sz w:val="22"/>
                              </w:rPr>
                              <w:t>ypn0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D73006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305.55pt;margin-top:22.85pt;width:71.25pt;height:20.85pt;z-index:251666432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" filled="f" stroked="f">
                <v:textbox style="mso-fit-shape-to-text:t">
                  <w:txbxContent>
                    <w:p w14:paraId="5A5DFF9E" w14:textId="11800820" w:rsidR="007D3CBB" w:rsidRDefault="007D3CBB" w:rsidP="0049678A">
                      <w:r>
                        <w:rPr>
                          <w:rFonts w:hAnsi="Century"/>
                          <w:color w:val="000000" w:themeColor="text1"/>
                          <w:sz w:val="22"/>
                        </w:rPr>
                        <w:t>N0</w:t>
                      </w:r>
                      <w:r>
                        <w:rPr>
                          <w:rFonts w:hAnsi="Century" w:hint="eastAsia"/>
                          <w:color w:val="000000" w:themeColor="text1"/>
                          <w:sz w:val="22"/>
                        </w:rPr>
                        <w:t xml:space="preserve"> </w:t>
                      </w:r>
                      <w:r>
                        <w:rPr>
                          <w:rFonts w:hAnsi="Century"/>
                          <w:color w:val="000000" w:themeColor="text1"/>
                          <w:sz w:val="22"/>
                        </w:rPr>
                        <w:t>→</w:t>
                      </w:r>
                      <w:r>
                        <w:rPr>
                          <w:rFonts w:hAnsi="Century"/>
                          <w:color w:val="000000" w:themeColor="text1"/>
                          <w:sz w:val="22"/>
                        </w:rPr>
                        <w:t>ypn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296235" wp14:editId="6B02B383">
                <wp:simplePos x="0" y="0"/>
                <wp:positionH relativeFrom="column">
                  <wp:posOffset>3905885</wp:posOffset>
                </wp:positionH>
                <wp:positionV relativeFrom="paragraph">
                  <wp:posOffset>544195</wp:posOffset>
                </wp:positionV>
                <wp:extent cx="790409" cy="264560"/>
                <wp:effectExtent l="0" t="0" r="0" b="0"/>
                <wp:wrapNone/>
                <wp:docPr id="4" name="テキスト ボックス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6362EB-4F31-4F03-A2C7-CC884AC06C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409" cy="2645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63242657" w14:textId="77777777" w:rsidR="007D3CBB" w:rsidRDefault="007D3CBB" w:rsidP="0049678A">
                            <w:r>
                              <w:rPr>
                                <w:rFonts w:hAnsi="Century"/>
                                <w:color w:val="000000" w:themeColor="text1"/>
                                <w:sz w:val="22"/>
                              </w:rPr>
                              <w:t xml:space="preserve">N1 </w:t>
                            </w:r>
                            <w:r>
                              <w:rPr>
                                <w:rFonts w:hAnsi="Century"/>
                                <w:color w:val="000000" w:themeColor="text1"/>
                                <w:sz w:val="22"/>
                              </w:rPr>
                              <w:t>→</w:t>
                            </w:r>
                            <w:r>
                              <w:rPr>
                                <w:rFonts w:hAnsi="Century"/>
                                <w:color w:val="000000" w:themeColor="text1"/>
                                <w:sz w:val="22"/>
                              </w:rPr>
                              <w:t>ypn0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296235" id="テキスト ボックス 3" o:spid="_x0000_s1027" type="#_x0000_t202" style="position:absolute;margin-left:307.55pt;margin-top:42.85pt;width:62.25pt;height:20.85pt;z-index:251667456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" filled="f" stroked="f">
                <v:textbox style="mso-fit-shape-to-text:t">
                  <w:txbxContent>
                    <w:p w14:paraId="63242657" w14:textId="77777777" w:rsidR="007D3CBB" w:rsidRDefault="007D3CBB" w:rsidP="0049678A">
                      <w:r>
                        <w:rPr>
                          <w:rFonts w:hAnsi="Century"/>
                          <w:color w:val="000000" w:themeColor="text1"/>
                          <w:sz w:val="22"/>
                        </w:rPr>
                        <w:t xml:space="preserve">N1 </w:t>
                      </w:r>
                      <w:r>
                        <w:rPr>
                          <w:rFonts w:hAnsi="Century"/>
                          <w:color w:val="000000" w:themeColor="text1"/>
                          <w:sz w:val="22"/>
                        </w:rPr>
                        <w:t>→</w:t>
                      </w:r>
                      <w:r>
                        <w:rPr>
                          <w:rFonts w:hAnsi="Century"/>
                          <w:color w:val="000000" w:themeColor="text1"/>
                          <w:sz w:val="22"/>
                        </w:rPr>
                        <w:t>ypn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6A1D75" wp14:editId="61AD87D2">
                <wp:simplePos x="0" y="0"/>
                <wp:positionH relativeFrom="column">
                  <wp:posOffset>3899535</wp:posOffset>
                </wp:positionH>
                <wp:positionV relativeFrom="paragraph">
                  <wp:posOffset>836295</wp:posOffset>
                </wp:positionV>
                <wp:extent cx="790409" cy="264560"/>
                <wp:effectExtent l="0" t="0" r="0" b="0"/>
                <wp:wrapNone/>
                <wp:docPr id="21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409" cy="2645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7CDFBE8E" w14:textId="64B803D6" w:rsidR="007D3CBB" w:rsidRDefault="007D3CBB" w:rsidP="0049678A">
                            <w:r>
                              <w:rPr>
                                <w:rFonts w:hAnsi="Century"/>
                                <w:color w:val="000000" w:themeColor="text1"/>
                                <w:sz w:val="22"/>
                              </w:rPr>
                              <w:t xml:space="preserve">N1 </w:t>
                            </w:r>
                            <w:r>
                              <w:rPr>
                                <w:rFonts w:hAnsi="Century"/>
                                <w:color w:val="000000" w:themeColor="text1"/>
                                <w:sz w:val="22"/>
                              </w:rPr>
                              <w:t>→</w:t>
                            </w:r>
                            <w:r>
                              <w:rPr>
                                <w:rFonts w:hAnsi="Century"/>
                                <w:color w:val="000000" w:themeColor="text1"/>
                                <w:sz w:val="22"/>
                              </w:rPr>
                              <w:t>ypn1-3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6A1D75" id="テキスト ボックス 4" o:spid="_x0000_s1028" type="#_x0000_t202" style="position:absolute;margin-left:307.05pt;margin-top:65.85pt;width:62.25pt;height:20.85pt;z-index:251668480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" filled="f" stroked="f">
                <v:textbox style="mso-fit-shape-to-text:t">
                  <w:txbxContent>
                    <w:p w14:paraId="7CDFBE8E" w14:textId="64B803D6" w:rsidR="007D3CBB" w:rsidRDefault="007D3CBB" w:rsidP="0049678A">
                      <w:r>
                        <w:rPr>
                          <w:rFonts w:hAnsi="Century"/>
                          <w:color w:val="000000" w:themeColor="text1"/>
                          <w:sz w:val="22"/>
                        </w:rPr>
                        <w:t xml:space="preserve">N1 </w:t>
                      </w:r>
                      <w:r>
                        <w:rPr>
                          <w:rFonts w:hAnsi="Century"/>
                          <w:color w:val="000000" w:themeColor="text1"/>
                          <w:sz w:val="22"/>
                        </w:rPr>
                        <w:t>→</w:t>
                      </w:r>
                      <w:r>
                        <w:rPr>
                          <w:rFonts w:hAnsi="Century"/>
                          <w:color w:val="000000" w:themeColor="text1"/>
                          <w:sz w:val="22"/>
                        </w:rPr>
                        <w:t>ypn1-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79F1D4" wp14:editId="59407E65">
                <wp:simplePos x="0" y="0"/>
                <wp:positionH relativeFrom="column">
                  <wp:posOffset>908685</wp:posOffset>
                </wp:positionH>
                <wp:positionV relativeFrom="paragraph">
                  <wp:posOffset>3279775</wp:posOffset>
                </wp:positionV>
                <wp:extent cx="1438471" cy="264560"/>
                <wp:effectExtent l="0" t="0" r="0" b="0"/>
                <wp:wrapNone/>
                <wp:docPr id="22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471" cy="2645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2E9E3D75" w14:textId="18CF7A6E" w:rsidR="007D3CBB" w:rsidRDefault="007D3CBB" w:rsidP="0049678A">
                            <w:r>
                              <w:rPr>
                                <w:rFonts w:hAnsi="Century"/>
                                <w:color w:val="000000" w:themeColor="text1"/>
                                <w:sz w:val="22"/>
                              </w:rPr>
                              <w:t>Log-rank test: p&lt;0.001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79F1D4" id="テキスト ボックス 5" o:spid="_x0000_s1029" type="#_x0000_t202" style="position:absolute;margin-left:71.55pt;margin-top:258.25pt;width:113.25pt;height:20.8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" filled="f" stroked="f">
                <v:textbox style="mso-fit-shape-to-text:t">
                  <w:txbxContent>
                    <w:p w14:paraId="2E9E3D75" w14:textId="18CF7A6E" w:rsidR="007D3CBB" w:rsidRDefault="007D3CBB" w:rsidP="0049678A">
                      <w:r>
                        <w:rPr>
                          <w:rFonts w:hAnsi="Century"/>
                          <w:color w:val="000000" w:themeColor="text1"/>
                          <w:sz w:val="22"/>
                        </w:rPr>
                        <w:t>Log-rank test: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69BDBC42" w14:textId="2EEC2B63" w:rsidR="0049678A" w:rsidRDefault="0049678A" w:rsidP="0049678A">
      <w:pPr>
        <w:rPr>
          <w:b/>
        </w:rPr>
      </w:pPr>
    </w:p>
    <w:p w14:paraId="35492EA9" w14:textId="538FDDFD" w:rsidR="0049678A" w:rsidRDefault="0049678A" w:rsidP="0049678A">
      <w:pPr>
        <w:rPr>
          <w:b/>
        </w:rPr>
      </w:pPr>
    </w:p>
    <w:p w14:paraId="51440F85" w14:textId="3B144EA3" w:rsidR="0049678A" w:rsidRDefault="0049678A" w:rsidP="0049678A">
      <w:pPr>
        <w:rPr>
          <w:b/>
        </w:rPr>
      </w:pPr>
    </w:p>
    <w:p w14:paraId="15199D95" w14:textId="12BF12DB" w:rsidR="0049678A" w:rsidRDefault="0049678A" w:rsidP="0049678A">
      <w:pPr>
        <w:rPr>
          <w:b/>
        </w:rPr>
      </w:pPr>
    </w:p>
    <w:p w14:paraId="4743181A" w14:textId="74006E4A" w:rsidR="0049678A" w:rsidRDefault="0049678A" w:rsidP="0049678A">
      <w:pPr>
        <w:rPr>
          <w:b/>
        </w:rPr>
      </w:pPr>
    </w:p>
    <w:p w14:paraId="4F940CB6" w14:textId="7DB87775" w:rsidR="0049678A" w:rsidRDefault="0049678A" w:rsidP="0049678A">
      <w:pPr>
        <w:rPr>
          <w:b/>
        </w:rPr>
      </w:pPr>
    </w:p>
    <w:p w14:paraId="28CBBF70" w14:textId="2B7BEFF3" w:rsidR="0049678A" w:rsidRDefault="0049678A" w:rsidP="0049678A">
      <w:pPr>
        <w:rPr>
          <w:b/>
        </w:rPr>
      </w:pPr>
    </w:p>
    <w:p w14:paraId="4CB102F6" w14:textId="3DCB6E5C" w:rsidR="0049678A" w:rsidRPr="0091489E" w:rsidRDefault="0049678A" w:rsidP="0049678A">
      <w:pPr>
        <w:rPr>
          <w:b/>
        </w:rPr>
      </w:pPr>
    </w:p>
    <w:p w14:paraId="405594D7" w14:textId="2E3BD8A5" w:rsidR="0049678A" w:rsidRDefault="0049678A" w:rsidP="0049678A">
      <w:pPr>
        <w:rPr>
          <w:b/>
        </w:rPr>
      </w:pPr>
    </w:p>
    <w:p w14:paraId="48F2F1EE" w14:textId="2B3815F2" w:rsidR="0049678A" w:rsidRDefault="0049678A" w:rsidP="0049678A">
      <w:pPr>
        <w:rPr>
          <w:b/>
        </w:rPr>
      </w:pPr>
    </w:p>
    <w:p w14:paraId="21AEC0A1" w14:textId="4820A08D" w:rsidR="0049678A" w:rsidRDefault="0049678A" w:rsidP="0049678A">
      <w:pPr>
        <w:rPr>
          <w:b/>
        </w:rPr>
      </w:pPr>
    </w:p>
    <w:p w14:paraId="26BC26AD" w14:textId="1B249271" w:rsidR="0049678A" w:rsidRDefault="0049678A" w:rsidP="0049678A">
      <w:pPr>
        <w:rPr>
          <w:b/>
        </w:rPr>
      </w:pPr>
    </w:p>
    <w:p w14:paraId="6512B97D" w14:textId="1A62D258" w:rsidR="0049678A" w:rsidRDefault="0049678A" w:rsidP="0049678A">
      <w:pPr>
        <w:rPr>
          <w:b/>
        </w:rPr>
      </w:pPr>
    </w:p>
    <w:p w14:paraId="5C2C3CF4" w14:textId="282B4551" w:rsidR="0049678A" w:rsidRDefault="0049678A" w:rsidP="0049678A">
      <w:pPr>
        <w:rPr>
          <w:b/>
        </w:rPr>
      </w:pPr>
    </w:p>
    <w:p w14:paraId="1F0F04C0" w14:textId="1E3608CD" w:rsidR="0049678A" w:rsidRDefault="0049678A" w:rsidP="0049678A">
      <w:pPr>
        <w:rPr>
          <w:b/>
        </w:rPr>
      </w:pPr>
    </w:p>
    <w:p w14:paraId="19FC6C27" w14:textId="03CDD92E" w:rsidR="0049678A" w:rsidRDefault="0049678A" w:rsidP="0049678A">
      <w:pPr>
        <w:rPr>
          <w:b/>
        </w:rPr>
      </w:pPr>
    </w:p>
    <w:p w14:paraId="0B11785B" w14:textId="3842E8D7" w:rsidR="0049678A" w:rsidRDefault="0049678A" w:rsidP="0049678A">
      <w:pPr>
        <w:rPr>
          <w:b/>
        </w:rPr>
      </w:pPr>
    </w:p>
    <w:p w14:paraId="79779E8A" w14:textId="338397A9" w:rsidR="00947465" w:rsidRDefault="00947465" w:rsidP="00821C34">
      <w:pPr>
        <w:spacing w:line="480" w:lineRule="auto"/>
        <w:rPr>
          <w:b/>
        </w:rPr>
      </w:pPr>
    </w:p>
    <w:p w14:paraId="19D0AD62" w14:textId="4C660C27" w:rsidR="00124213" w:rsidRPr="00D31CED" w:rsidRDefault="004E4528" w:rsidP="00D31CED">
      <w:pPr>
        <w:rPr>
          <w:rFonts w:eastAsiaTheme="minorEastAsia" w:hint="eastAsia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366AF2F" wp14:editId="1BC7984A">
                <wp:simplePos x="0" y="0"/>
                <wp:positionH relativeFrom="column">
                  <wp:posOffset>2272665</wp:posOffset>
                </wp:positionH>
                <wp:positionV relativeFrom="paragraph">
                  <wp:posOffset>416560</wp:posOffset>
                </wp:positionV>
                <wp:extent cx="927100" cy="234950"/>
                <wp:effectExtent l="0" t="0" r="6350" b="0"/>
                <wp:wrapNone/>
                <wp:docPr id="17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100" cy="234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3E79E32F" w14:textId="77777777" w:rsidR="007D3CBB" w:rsidRPr="004E4528" w:rsidRDefault="007D3CBB" w:rsidP="004E452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E4528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ime (Years)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6AF2F" id="_x0000_s1030" type="#_x0000_t202" style="position:absolute;margin-left:178.95pt;margin-top:32.8pt;width:73pt;height:18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" fillcolor="white [3212]" stroked="f">
                <v:textbox>
                  <w:txbxContent>
                    <w:p w14:paraId="3E79E32F" w14:textId="77777777" w:rsidR="007D3CBB" w:rsidRPr="004E4528" w:rsidRDefault="007D3CBB" w:rsidP="004E4528">
                      <w:pPr>
                        <w:rPr>
                          <w:sz w:val="18"/>
                          <w:szCs w:val="18"/>
                        </w:rPr>
                      </w:pPr>
                      <w:r w:rsidRPr="004E4528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Time (Years)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124213" w:rsidRPr="00D31CED" w:rsidSect="00821C34">
      <w:headerReference w:type="default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1AE49" w14:textId="77777777" w:rsidR="00924459" w:rsidRDefault="00924459">
      <w:r>
        <w:separator/>
      </w:r>
    </w:p>
  </w:endnote>
  <w:endnote w:type="continuationSeparator" w:id="0">
    <w:p w14:paraId="4875C5AF" w14:textId="77777777" w:rsidR="00924459" w:rsidRDefault="00924459">
      <w:r>
        <w:continuationSeparator/>
      </w:r>
    </w:p>
  </w:endnote>
  <w:endnote w:type="continuationNotice" w:id="1">
    <w:p w14:paraId="14DE8124" w14:textId="77777777" w:rsidR="00924459" w:rsidRDefault="009244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5382692"/>
      <w:docPartObj>
        <w:docPartGallery w:val="Page Numbers (Bottom of Page)"/>
        <w:docPartUnique/>
      </w:docPartObj>
    </w:sdtPr>
    <w:sdtEndPr/>
    <w:sdtContent>
      <w:p w14:paraId="088771BD" w14:textId="77777777" w:rsidR="007D3CBB" w:rsidRDefault="007D3CBB" w:rsidP="00C17AD5">
        <w:pPr>
          <w:pStyle w:val="a8"/>
          <w:jc w:val="center"/>
        </w:pPr>
        <w:r>
          <w:rPr>
            <w:noProof/>
            <w:lang w:val="ja-JP"/>
          </w:rPr>
          <w:fldChar w:fldCharType="begin"/>
        </w:r>
        <w:r>
          <w:rPr>
            <w:noProof/>
            <w:lang w:val="ja-JP"/>
          </w:rPr>
          <w:instrText>PAGE   \* MERGEFORMAT</w:instrText>
        </w:r>
        <w:r>
          <w:rPr>
            <w:noProof/>
            <w:lang w:val="ja-JP"/>
          </w:rPr>
          <w:fldChar w:fldCharType="separate"/>
        </w:r>
        <w:r w:rsidR="00293007">
          <w:rPr>
            <w:noProof/>
            <w:lang w:val="ja-JP"/>
          </w:rPr>
          <w:t>23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AB1C19" w14:textId="77777777" w:rsidR="00924459" w:rsidRDefault="00924459">
      <w:r>
        <w:separator/>
      </w:r>
    </w:p>
  </w:footnote>
  <w:footnote w:type="continuationSeparator" w:id="0">
    <w:p w14:paraId="192EA18B" w14:textId="77777777" w:rsidR="00924459" w:rsidRDefault="00924459">
      <w:r>
        <w:continuationSeparator/>
      </w:r>
    </w:p>
  </w:footnote>
  <w:footnote w:type="continuationNotice" w:id="1">
    <w:p w14:paraId="41FD74F7" w14:textId="77777777" w:rsidR="00924459" w:rsidRDefault="0092445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F026DF" w14:textId="77777777" w:rsidR="007D3CBB" w:rsidRPr="00821C34" w:rsidRDefault="007D3CBB" w:rsidP="00105E50">
    <w:pPr>
      <w:pStyle w:val="a6"/>
      <w:jc w:val="left"/>
      <w:rPr>
        <w:rFonts w:ascii="Times New Roman" w:hAnsi="Times New Roman" w:cs="Times New Roman"/>
        <w:color w:val="FF0000"/>
        <w:sz w:val="36"/>
        <w:szCs w:val="3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E69B4"/>
    <w:multiLevelType w:val="hybridMultilevel"/>
    <w:tmpl w:val="CB9A5AD0"/>
    <w:lvl w:ilvl="0" w:tplc="301AA4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A808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6E51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56C8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6ABE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9498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B66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2E68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600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FF35F23"/>
    <w:multiLevelType w:val="hybridMultilevel"/>
    <w:tmpl w:val="5920A804"/>
    <w:lvl w:ilvl="0" w:tplc="2DBAB4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7D94C69"/>
    <w:multiLevelType w:val="hybridMultilevel"/>
    <w:tmpl w:val="29EEF826"/>
    <w:lvl w:ilvl="0" w:tplc="22C2ADB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80F46F0"/>
    <w:multiLevelType w:val="hybridMultilevel"/>
    <w:tmpl w:val="3F807A6E"/>
    <w:lvl w:ilvl="0" w:tplc="46708C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C2BEC4">
      <w:start w:val="4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C46DE6">
      <w:start w:val="466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B8C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D685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7AA4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663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EE91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0A4F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C694A7B"/>
    <w:multiLevelType w:val="hybridMultilevel"/>
    <w:tmpl w:val="1D7C807A"/>
    <w:lvl w:ilvl="0" w:tplc="5DFAB2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1C4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6CDE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CEA1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E8D0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1AB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CA87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A00D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4AE2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E2F5FBC"/>
    <w:multiLevelType w:val="hybridMultilevel"/>
    <w:tmpl w:val="186C3DE6"/>
    <w:lvl w:ilvl="0" w:tplc="0678A9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6EFE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A486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2606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22D0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C0E7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6CAE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A62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2CD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DEB7B5C"/>
    <w:multiLevelType w:val="hybridMultilevel"/>
    <w:tmpl w:val="7ECA80B6"/>
    <w:lvl w:ilvl="0" w:tplc="C94622C4">
      <w:start w:val="1"/>
      <w:numFmt w:val="decimal"/>
      <w:lvlText w:val="%1."/>
      <w:lvlJc w:val="left"/>
      <w:pPr>
        <w:ind w:left="720" w:hanging="360"/>
      </w:pPr>
      <w:rPr>
        <w:rFonts w:eastAsia="ＭＳ 明朝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BA0508"/>
    <w:multiLevelType w:val="hybridMultilevel"/>
    <w:tmpl w:val="038A3160"/>
    <w:lvl w:ilvl="0" w:tplc="9B9ADDA8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8" w15:restartNumberingAfterBreak="0">
    <w:nsid w:val="6AF22169"/>
    <w:multiLevelType w:val="hybridMultilevel"/>
    <w:tmpl w:val="D26065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1F6447"/>
    <w:multiLevelType w:val="hybridMultilevel"/>
    <w:tmpl w:val="F6E2D760"/>
    <w:lvl w:ilvl="0" w:tplc="2B666D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B5E6E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5A1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96BC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5896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3EFF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50A4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8A78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FAC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C5B03D1"/>
    <w:multiLevelType w:val="hybridMultilevel"/>
    <w:tmpl w:val="EA487286"/>
    <w:lvl w:ilvl="0" w:tplc="9F70FCAC">
      <w:start w:val="1"/>
      <w:numFmt w:val="decimal"/>
      <w:lvlText w:val="%1"/>
      <w:lvlJc w:val="left"/>
      <w:pPr>
        <w:ind w:left="435" w:hanging="435"/>
      </w:pPr>
      <w:rPr>
        <w:rFonts w:ascii="Times New Roman" w:hAnsi="Times New Roman" w:cs="Times New Roman"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9"/>
  </w:num>
  <w:num w:numId="6">
    <w:abstractNumId w:val="7"/>
  </w:num>
  <w:num w:numId="7">
    <w:abstractNumId w:val="10"/>
  </w:num>
  <w:num w:numId="8">
    <w:abstractNumId w:val="1"/>
  </w:num>
  <w:num w:numId="9">
    <w:abstractNumId w:val="2"/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5stf9ziezr5aezxz05ztf5pd0frxd9af0e&quot;&gt;My EndNote library&lt;record-ids&gt;&lt;item&gt;5509&lt;/item&gt;&lt;item&gt;5692&lt;/item&gt;&lt;item&gt;6005&lt;/item&gt;&lt;item&gt;6008&lt;/item&gt;&lt;item&gt;6013&lt;/item&gt;&lt;item&gt;6231&lt;/item&gt;&lt;item&gt;6232&lt;/item&gt;&lt;item&gt;6233&lt;/item&gt;&lt;item&gt;6234&lt;/item&gt;&lt;item&gt;6235&lt;/item&gt;&lt;item&gt;6236&lt;/item&gt;&lt;item&gt;6237&lt;/item&gt;&lt;item&gt;6258&lt;/item&gt;&lt;item&gt;6262&lt;/item&gt;&lt;item&gt;6268&lt;/item&gt;&lt;item&gt;6274&lt;/item&gt;&lt;item&gt;6280&lt;/item&gt;&lt;item&gt;6281&lt;/item&gt;&lt;item&gt;6282&lt;/item&gt;&lt;item&gt;6291&lt;/item&gt;&lt;/record-ids&gt;&lt;/item&gt;&lt;/Libraries&gt;"/>
  </w:docVars>
  <w:rsids>
    <w:rsidRoot w:val="00AC546D"/>
    <w:rsid w:val="00003166"/>
    <w:rsid w:val="000065C1"/>
    <w:rsid w:val="00012C6A"/>
    <w:rsid w:val="00014A1A"/>
    <w:rsid w:val="00020005"/>
    <w:rsid w:val="0003001B"/>
    <w:rsid w:val="00040F78"/>
    <w:rsid w:val="00052135"/>
    <w:rsid w:val="00055FC7"/>
    <w:rsid w:val="00067319"/>
    <w:rsid w:val="000735B0"/>
    <w:rsid w:val="00076258"/>
    <w:rsid w:val="00080773"/>
    <w:rsid w:val="000871BB"/>
    <w:rsid w:val="000A2516"/>
    <w:rsid w:val="000A41DC"/>
    <w:rsid w:val="000A5DC6"/>
    <w:rsid w:val="000B1049"/>
    <w:rsid w:val="000B76FD"/>
    <w:rsid w:val="000C2F81"/>
    <w:rsid w:val="000C7999"/>
    <w:rsid w:val="000C7F77"/>
    <w:rsid w:val="000F7CE6"/>
    <w:rsid w:val="00101154"/>
    <w:rsid w:val="00105E50"/>
    <w:rsid w:val="0010658D"/>
    <w:rsid w:val="00116A5A"/>
    <w:rsid w:val="00117321"/>
    <w:rsid w:val="00124213"/>
    <w:rsid w:val="00124D60"/>
    <w:rsid w:val="00125F8E"/>
    <w:rsid w:val="00137C1F"/>
    <w:rsid w:val="001528DF"/>
    <w:rsid w:val="00155C6E"/>
    <w:rsid w:val="00173FEF"/>
    <w:rsid w:val="00196AAD"/>
    <w:rsid w:val="00196E8B"/>
    <w:rsid w:val="001A421A"/>
    <w:rsid w:val="001B759E"/>
    <w:rsid w:val="001C20D1"/>
    <w:rsid w:val="001C3157"/>
    <w:rsid w:val="001E1D15"/>
    <w:rsid w:val="001F1780"/>
    <w:rsid w:val="0020048E"/>
    <w:rsid w:val="00200868"/>
    <w:rsid w:val="002024C5"/>
    <w:rsid w:val="00205261"/>
    <w:rsid w:val="0021658A"/>
    <w:rsid w:val="002308C8"/>
    <w:rsid w:val="00232B51"/>
    <w:rsid w:val="00242C2D"/>
    <w:rsid w:val="00242F4A"/>
    <w:rsid w:val="00253E85"/>
    <w:rsid w:val="0026236C"/>
    <w:rsid w:val="00262FC6"/>
    <w:rsid w:val="00271B8B"/>
    <w:rsid w:val="00287100"/>
    <w:rsid w:val="00293007"/>
    <w:rsid w:val="002952AC"/>
    <w:rsid w:val="002B2A7A"/>
    <w:rsid w:val="002B54A7"/>
    <w:rsid w:val="002C7704"/>
    <w:rsid w:val="002D323A"/>
    <w:rsid w:val="002D37F9"/>
    <w:rsid w:val="002E6873"/>
    <w:rsid w:val="002E7AC5"/>
    <w:rsid w:val="00312300"/>
    <w:rsid w:val="00322B5C"/>
    <w:rsid w:val="00325F55"/>
    <w:rsid w:val="003310E9"/>
    <w:rsid w:val="0033117A"/>
    <w:rsid w:val="003326ED"/>
    <w:rsid w:val="00337D12"/>
    <w:rsid w:val="003404E8"/>
    <w:rsid w:val="00345018"/>
    <w:rsid w:val="00356316"/>
    <w:rsid w:val="0035780B"/>
    <w:rsid w:val="00366A9D"/>
    <w:rsid w:val="003711BF"/>
    <w:rsid w:val="00375EB9"/>
    <w:rsid w:val="00392DFB"/>
    <w:rsid w:val="00394D6F"/>
    <w:rsid w:val="00397B61"/>
    <w:rsid w:val="003A1ED7"/>
    <w:rsid w:val="003A5A1A"/>
    <w:rsid w:val="003B3454"/>
    <w:rsid w:val="003B6AEB"/>
    <w:rsid w:val="003E23AA"/>
    <w:rsid w:val="00407892"/>
    <w:rsid w:val="00410762"/>
    <w:rsid w:val="00417A89"/>
    <w:rsid w:val="00422EC2"/>
    <w:rsid w:val="004262D5"/>
    <w:rsid w:val="00427170"/>
    <w:rsid w:val="004461FB"/>
    <w:rsid w:val="00455AF2"/>
    <w:rsid w:val="00475818"/>
    <w:rsid w:val="00480EA4"/>
    <w:rsid w:val="00481C65"/>
    <w:rsid w:val="00481E79"/>
    <w:rsid w:val="0049351D"/>
    <w:rsid w:val="0049678A"/>
    <w:rsid w:val="004A5DBF"/>
    <w:rsid w:val="004C7410"/>
    <w:rsid w:val="004D04DA"/>
    <w:rsid w:val="004D630C"/>
    <w:rsid w:val="004D7CD6"/>
    <w:rsid w:val="004E4528"/>
    <w:rsid w:val="004E666E"/>
    <w:rsid w:val="004F4F64"/>
    <w:rsid w:val="004F5066"/>
    <w:rsid w:val="004F5AB4"/>
    <w:rsid w:val="00501B14"/>
    <w:rsid w:val="00502A78"/>
    <w:rsid w:val="00510A71"/>
    <w:rsid w:val="0051149E"/>
    <w:rsid w:val="00514708"/>
    <w:rsid w:val="0052059A"/>
    <w:rsid w:val="0052098B"/>
    <w:rsid w:val="0052362A"/>
    <w:rsid w:val="00524B32"/>
    <w:rsid w:val="005271F8"/>
    <w:rsid w:val="00551D9F"/>
    <w:rsid w:val="005535AF"/>
    <w:rsid w:val="00553E46"/>
    <w:rsid w:val="005761BD"/>
    <w:rsid w:val="00584BDC"/>
    <w:rsid w:val="005A088E"/>
    <w:rsid w:val="005A4449"/>
    <w:rsid w:val="005B224C"/>
    <w:rsid w:val="005B77F0"/>
    <w:rsid w:val="005C7B5A"/>
    <w:rsid w:val="005D5F69"/>
    <w:rsid w:val="005E01A3"/>
    <w:rsid w:val="005E4121"/>
    <w:rsid w:val="00600FA4"/>
    <w:rsid w:val="006119EC"/>
    <w:rsid w:val="00623AF3"/>
    <w:rsid w:val="006249E4"/>
    <w:rsid w:val="00634744"/>
    <w:rsid w:val="00641387"/>
    <w:rsid w:val="00651DE8"/>
    <w:rsid w:val="006654A4"/>
    <w:rsid w:val="00665F9A"/>
    <w:rsid w:val="0067068F"/>
    <w:rsid w:val="0067104D"/>
    <w:rsid w:val="006734D5"/>
    <w:rsid w:val="00681CC2"/>
    <w:rsid w:val="006831DD"/>
    <w:rsid w:val="0068610A"/>
    <w:rsid w:val="00697F75"/>
    <w:rsid w:val="006B185C"/>
    <w:rsid w:val="006B4B6E"/>
    <w:rsid w:val="006B6EA6"/>
    <w:rsid w:val="006C2266"/>
    <w:rsid w:val="006C39F9"/>
    <w:rsid w:val="006D1F5A"/>
    <w:rsid w:val="006E471C"/>
    <w:rsid w:val="006E7EB0"/>
    <w:rsid w:val="00705913"/>
    <w:rsid w:val="0072370B"/>
    <w:rsid w:val="0073272D"/>
    <w:rsid w:val="0074037C"/>
    <w:rsid w:val="00740C74"/>
    <w:rsid w:val="0074175D"/>
    <w:rsid w:val="007444C8"/>
    <w:rsid w:val="00753499"/>
    <w:rsid w:val="0075654D"/>
    <w:rsid w:val="00757AC8"/>
    <w:rsid w:val="00766AF5"/>
    <w:rsid w:val="007734E2"/>
    <w:rsid w:val="0078163A"/>
    <w:rsid w:val="00781D3C"/>
    <w:rsid w:val="00785A0D"/>
    <w:rsid w:val="0079789E"/>
    <w:rsid w:val="007A151E"/>
    <w:rsid w:val="007B11BE"/>
    <w:rsid w:val="007B2EE7"/>
    <w:rsid w:val="007B5B21"/>
    <w:rsid w:val="007B5C98"/>
    <w:rsid w:val="007C2558"/>
    <w:rsid w:val="007C354B"/>
    <w:rsid w:val="007D3CBB"/>
    <w:rsid w:val="007D4B10"/>
    <w:rsid w:val="007E642D"/>
    <w:rsid w:val="008132D8"/>
    <w:rsid w:val="00821C34"/>
    <w:rsid w:val="008342B9"/>
    <w:rsid w:val="00835331"/>
    <w:rsid w:val="00837212"/>
    <w:rsid w:val="00871625"/>
    <w:rsid w:val="00873A20"/>
    <w:rsid w:val="00874320"/>
    <w:rsid w:val="0087479C"/>
    <w:rsid w:val="00885071"/>
    <w:rsid w:val="00887246"/>
    <w:rsid w:val="00891E44"/>
    <w:rsid w:val="00894433"/>
    <w:rsid w:val="008B0FED"/>
    <w:rsid w:val="008B18EC"/>
    <w:rsid w:val="008B1F78"/>
    <w:rsid w:val="008B7135"/>
    <w:rsid w:val="008C1495"/>
    <w:rsid w:val="008C2E40"/>
    <w:rsid w:val="008C6C81"/>
    <w:rsid w:val="008D1C8A"/>
    <w:rsid w:val="008D2978"/>
    <w:rsid w:val="008D4BD3"/>
    <w:rsid w:val="008E50D3"/>
    <w:rsid w:val="008F74AA"/>
    <w:rsid w:val="00912A5A"/>
    <w:rsid w:val="0091489E"/>
    <w:rsid w:val="00921C87"/>
    <w:rsid w:val="00924459"/>
    <w:rsid w:val="009326F8"/>
    <w:rsid w:val="009330C0"/>
    <w:rsid w:val="00935735"/>
    <w:rsid w:val="00937EF8"/>
    <w:rsid w:val="0094214C"/>
    <w:rsid w:val="00942366"/>
    <w:rsid w:val="00945323"/>
    <w:rsid w:val="00945E30"/>
    <w:rsid w:val="00947465"/>
    <w:rsid w:val="00957E6F"/>
    <w:rsid w:val="00960E6A"/>
    <w:rsid w:val="00967100"/>
    <w:rsid w:val="009852E6"/>
    <w:rsid w:val="0098681E"/>
    <w:rsid w:val="0099521C"/>
    <w:rsid w:val="00997DE9"/>
    <w:rsid w:val="009A0B41"/>
    <w:rsid w:val="009A3884"/>
    <w:rsid w:val="009A4789"/>
    <w:rsid w:val="009A5C94"/>
    <w:rsid w:val="009B199F"/>
    <w:rsid w:val="009C32F9"/>
    <w:rsid w:val="009D2709"/>
    <w:rsid w:val="009D7387"/>
    <w:rsid w:val="009D7604"/>
    <w:rsid w:val="009E26A0"/>
    <w:rsid w:val="00A11D91"/>
    <w:rsid w:val="00A14D7E"/>
    <w:rsid w:val="00A17065"/>
    <w:rsid w:val="00A212B5"/>
    <w:rsid w:val="00A33C26"/>
    <w:rsid w:val="00A351D3"/>
    <w:rsid w:val="00A3608E"/>
    <w:rsid w:val="00A36EBC"/>
    <w:rsid w:val="00A3747C"/>
    <w:rsid w:val="00A5346D"/>
    <w:rsid w:val="00A62E63"/>
    <w:rsid w:val="00A6312C"/>
    <w:rsid w:val="00A67419"/>
    <w:rsid w:val="00A764AC"/>
    <w:rsid w:val="00A8123D"/>
    <w:rsid w:val="00A815A5"/>
    <w:rsid w:val="00A831B7"/>
    <w:rsid w:val="00A870D3"/>
    <w:rsid w:val="00A929F6"/>
    <w:rsid w:val="00A96B55"/>
    <w:rsid w:val="00AB1476"/>
    <w:rsid w:val="00AB1539"/>
    <w:rsid w:val="00AC2EAC"/>
    <w:rsid w:val="00AC546D"/>
    <w:rsid w:val="00AD10DA"/>
    <w:rsid w:val="00AD3AF8"/>
    <w:rsid w:val="00AE4EF2"/>
    <w:rsid w:val="00B0561F"/>
    <w:rsid w:val="00B069D0"/>
    <w:rsid w:val="00B10000"/>
    <w:rsid w:val="00B251B7"/>
    <w:rsid w:val="00B30942"/>
    <w:rsid w:val="00B375BA"/>
    <w:rsid w:val="00B57F5A"/>
    <w:rsid w:val="00B70ECA"/>
    <w:rsid w:val="00B77274"/>
    <w:rsid w:val="00B951A1"/>
    <w:rsid w:val="00B97B4B"/>
    <w:rsid w:val="00BA0F28"/>
    <w:rsid w:val="00BB3B38"/>
    <w:rsid w:val="00BB4717"/>
    <w:rsid w:val="00BF30FA"/>
    <w:rsid w:val="00C03ADF"/>
    <w:rsid w:val="00C17AD5"/>
    <w:rsid w:val="00C17C76"/>
    <w:rsid w:val="00C24684"/>
    <w:rsid w:val="00C26510"/>
    <w:rsid w:val="00C308F8"/>
    <w:rsid w:val="00C36255"/>
    <w:rsid w:val="00C50012"/>
    <w:rsid w:val="00C539A7"/>
    <w:rsid w:val="00C6151D"/>
    <w:rsid w:val="00C71D6C"/>
    <w:rsid w:val="00C808AF"/>
    <w:rsid w:val="00C812D6"/>
    <w:rsid w:val="00C85702"/>
    <w:rsid w:val="00CA4C97"/>
    <w:rsid w:val="00CB6986"/>
    <w:rsid w:val="00CC2226"/>
    <w:rsid w:val="00CD0790"/>
    <w:rsid w:val="00CD4FBC"/>
    <w:rsid w:val="00CD7C0E"/>
    <w:rsid w:val="00CF0E4B"/>
    <w:rsid w:val="00CF29A5"/>
    <w:rsid w:val="00CF523B"/>
    <w:rsid w:val="00D04AC4"/>
    <w:rsid w:val="00D05F01"/>
    <w:rsid w:val="00D109D0"/>
    <w:rsid w:val="00D176A7"/>
    <w:rsid w:val="00D207BC"/>
    <w:rsid w:val="00D27FB7"/>
    <w:rsid w:val="00D31CED"/>
    <w:rsid w:val="00D34C89"/>
    <w:rsid w:val="00D370BF"/>
    <w:rsid w:val="00D43873"/>
    <w:rsid w:val="00D611DA"/>
    <w:rsid w:val="00D63BCA"/>
    <w:rsid w:val="00D64E39"/>
    <w:rsid w:val="00D750E0"/>
    <w:rsid w:val="00D75DC0"/>
    <w:rsid w:val="00D85E57"/>
    <w:rsid w:val="00D92C19"/>
    <w:rsid w:val="00D944E8"/>
    <w:rsid w:val="00DA09BC"/>
    <w:rsid w:val="00DA5F2C"/>
    <w:rsid w:val="00DB2894"/>
    <w:rsid w:val="00DB334A"/>
    <w:rsid w:val="00DC08C0"/>
    <w:rsid w:val="00DC0EBB"/>
    <w:rsid w:val="00DC3D74"/>
    <w:rsid w:val="00DC6315"/>
    <w:rsid w:val="00DD02A4"/>
    <w:rsid w:val="00DD6E1C"/>
    <w:rsid w:val="00DE6AAA"/>
    <w:rsid w:val="00E074E5"/>
    <w:rsid w:val="00E14AF1"/>
    <w:rsid w:val="00E25077"/>
    <w:rsid w:val="00E25091"/>
    <w:rsid w:val="00E26941"/>
    <w:rsid w:val="00E415D6"/>
    <w:rsid w:val="00E52715"/>
    <w:rsid w:val="00E54FA4"/>
    <w:rsid w:val="00E5644C"/>
    <w:rsid w:val="00E56513"/>
    <w:rsid w:val="00E608A9"/>
    <w:rsid w:val="00E62EAE"/>
    <w:rsid w:val="00E73F5F"/>
    <w:rsid w:val="00E75055"/>
    <w:rsid w:val="00E92EFA"/>
    <w:rsid w:val="00E937B9"/>
    <w:rsid w:val="00EA4436"/>
    <w:rsid w:val="00EA5F81"/>
    <w:rsid w:val="00EC03B7"/>
    <w:rsid w:val="00ED45D8"/>
    <w:rsid w:val="00EE0027"/>
    <w:rsid w:val="00EE374F"/>
    <w:rsid w:val="00EF66B0"/>
    <w:rsid w:val="00F10BCB"/>
    <w:rsid w:val="00F1167B"/>
    <w:rsid w:val="00F1290C"/>
    <w:rsid w:val="00F12A9E"/>
    <w:rsid w:val="00F16C52"/>
    <w:rsid w:val="00F26658"/>
    <w:rsid w:val="00F2776A"/>
    <w:rsid w:val="00F477A8"/>
    <w:rsid w:val="00F55E8C"/>
    <w:rsid w:val="00F56D5F"/>
    <w:rsid w:val="00F6453C"/>
    <w:rsid w:val="00F73A2F"/>
    <w:rsid w:val="00F75BE0"/>
    <w:rsid w:val="00F75DCD"/>
    <w:rsid w:val="00F76803"/>
    <w:rsid w:val="00F921CA"/>
    <w:rsid w:val="00FA6816"/>
    <w:rsid w:val="00FB3816"/>
    <w:rsid w:val="00FB6091"/>
    <w:rsid w:val="00FC3037"/>
    <w:rsid w:val="00FE50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09EC58"/>
  <w15:docId w15:val="{0F26EDE1-3C6A-244B-B488-F4923C1F1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E46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uiPriority w:val="99"/>
    <w:rsid w:val="00AC546D"/>
    <w:rPr>
      <w:rFonts w:cs="Times New Roman"/>
    </w:rPr>
  </w:style>
  <w:style w:type="paragraph" w:styleId="a3">
    <w:name w:val="List Paragraph"/>
    <w:basedOn w:val="a"/>
    <w:uiPriority w:val="34"/>
    <w:qFormat/>
    <w:rsid w:val="00AC546D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4">
    <w:name w:val="Plain Text"/>
    <w:basedOn w:val="a"/>
    <w:link w:val="a5"/>
    <w:uiPriority w:val="99"/>
    <w:rsid w:val="00AC546D"/>
    <w:pPr>
      <w:widowControl w:val="0"/>
      <w:jc w:val="both"/>
    </w:pPr>
    <w:rPr>
      <w:rFonts w:ascii="ＭＳ 明朝" w:eastAsia="ＭＳ 明朝" w:hAnsi="Courier New"/>
      <w:sz w:val="20"/>
      <w:szCs w:val="21"/>
    </w:rPr>
  </w:style>
  <w:style w:type="character" w:customStyle="1" w:styleId="a5">
    <w:name w:val="書式なし (文字)"/>
    <w:basedOn w:val="a0"/>
    <w:link w:val="a4"/>
    <w:uiPriority w:val="99"/>
    <w:rsid w:val="00AC546D"/>
    <w:rPr>
      <w:rFonts w:ascii="ＭＳ 明朝" w:eastAsia="ＭＳ 明朝" w:hAnsi="Courier New" w:cs="Times New Roman"/>
      <w:kern w:val="0"/>
      <w:sz w:val="20"/>
      <w:szCs w:val="21"/>
    </w:rPr>
  </w:style>
  <w:style w:type="paragraph" w:styleId="a6">
    <w:name w:val="header"/>
    <w:basedOn w:val="a"/>
    <w:link w:val="a7"/>
    <w:uiPriority w:val="99"/>
    <w:unhideWhenUsed/>
    <w:rsid w:val="00AC54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ヘッダー (文字)"/>
    <w:basedOn w:val="a0"/>
    <w:link w:val="a6"/>
    <w:uiPriority w:val="99"/>
    <w:rsid w:val="00AC546D"/>
  </w:style>
  <w:style w:type="paragraph" w:styleId="a8">
    <w:name w:val="footer"/>
    <w:basedOn w:val="a"/>
    <w:link w:val="a9"/>
    <w:uiPriority w:val="99"/>
    <w:unhideWhenUsed/>
    <w:rsid w:val="00AC54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フッター (文字)"/>
    <w:basedOn w:val="a0"/>
    <w:link w:val="a8"/>
    <w:uiPriority w:val="99"/>
    <w:rsid w:val="00AC546D"/>
  </w:style>
  <w:style w:type="paragraph" w:styleId="aa">
    <w:name w:val="Balloon Text"/>
    <w:basedOn w:val="a"/>
    <w:link w:val="ab"/>
    <w:uiPriority w:val="99"/>
    <w:semiHidden/>
    <w:unhideWhenUsed/>
    <w:rsid w:val="00AC54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C54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AC546D"/>
  </w:style>
  <w:style w:type="character" w:styleId="ac">
    <w:name w:val="annotation reference"/>
    <w:basedOn w:val="a0"/>
    <w:uiPriority w:val="99"/>
    <w:semiHidden/>
    <w:unhideWhenUsed/>
    <w:rsid w:val="00AC546D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C546D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コメント文字列 (文字)"/>
    <w:basedOn w:val="a0"/>
    <w:link w:val="ad"/>
    <w:uiPriority w:val="99"/>
    <w:semiHidden/>
    <w:rsid w:val="00AC546D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C546D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C546D"/>
    <w:rPr>
      <w:b/>
      <w:bCs/>
    </w:rPr>
  </w:style>
  <w:style w:type="character" w:styleId="af1">
    <w:name w:val="Hyperlink"/>
    <w:basedOn w:val="a0"/>
    <w:uiPriority w:val="99"/>
    <w:unhideWhenUsed/>
    <w:rsid w:val="00AC546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C546D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9852E6"/>
    <w:pPr>
      <w:widowControl w:val="0"/>
      <w:jc w:val="center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9852E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852E6"/>
    <w:pPr>
      <w:widowControl w:val="0"/>
      <w:jc w:val="both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9852E6"/>
    <w:rPr>
      <w:rFonts w:ascii="Century" w:hAnsi="Century"/>
      <w:noProof/>
      <w:sz w:val="20"/>
    </w:rPr>
  </w:style>
  <w:style w:type="paragraph" w:styleId="Web">
    <w:name w:val="Normal (Web)"/>
    <w:basedOn w:val="a"/>
    <w:uiPriority w:val="99"/>
    <w:semiHidden/>
    <w:unhideWhenUsed/>
    <w:rsid w:val="0042717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f2">
    <w:name w:val="Table Grid"/>
    <w:basedOn w:val="a1"/>
    <w:uiPriority w:val="39"/>
    <w:rsid w:val="003B3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E074E5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076258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3A5A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877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06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272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04070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7208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12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3349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628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8076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0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40273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82563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110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2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C054A-9D8C-438E-829C-42C6A530B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泰 山城</dc:creator>
  <cp:keywords/>
  <dc:description/>
  <cp:lastModifiedBy>大泰 山城</cp:lastModifiedBy>
  <cp:revision>2</cp:revision>
  <cp:lastPrinted>2019-09-19T01:30:00Z</cp:lastPrinted>
  <dcterms:created xsi:type="dcterms:W3CDTF">2019-12-16T09:14:00Z</dcterms:created>
  <dcterms:modified xsi:type="dcterms:W3CDTF">2019-12-16T09:14:00Z</dcterms:modified>
  <cp:category/>
</cp:coreProperties>
</file>